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6226A" w14:textId="72B3832D" w:rsidR="00464C12" w:rsidRPr="00191D1F" w:rsidRDefault="000E0D0E" w:rsidP="000E0D0E">
      <w:pPr>
        <w:rPr>
          <w:lang w:val="fr-FR"/>
        </w:rPr>
      </w:pPr>
      <w:r w:rsidRPr="000E0D0E">
        <w:rPr>
          <w:lang w:val="en-US"/>
        </w:rPr>
        <w:t>ST1. Supplementary table 1.</w:t>
      </w:r>
      <w:r w:rsidR="00B327F9">
        <w:rPr>
          <w:lang w:val="en-US"/>
        </w:rPr>
        <w:t xml:space="preserve"> </w:t>
      </w:r>
      <w:r w:rsidR="00B327F9" w:rsidRPr="00B327F9">
        <w:rPr>
          <w:lang w:val="en-US"/>
        </w:rPr>
        <w:t xml:space="preserve">Up and down-regulated miRNAs of </w:t>
      </w:r>
      <w:r w:rsidR="00ED55C6">
        <w:rPr>
          <w:b/>
          <w:bCs/>
          <w:lang w:val="en-US"/>
        </w:rPr>
        <w:t>i</w:t>
      </w:r>
      <w:r w:rsidR="00422614">
        <w:rPr>
          <w:b/>
          <w:bCs/>
          <w:lang w:val="en-US"/>
        </w:rPr>
        <w:t xml:space="preserve">nfected versus </w:t>
      </w:r>
      <w:r w:rsidR="00ED55C6">
        <w:rPr>
          <w:b/>
          <w:bCs/>
          <w:lang w:val="en-US"/>
        </w:rPr>
        <w:t>m</w:t>
      </w:r>
      <w:r w:rsidR="00422614">
        <w:rPr>
          <w:b/>
          <w:bCs/>
          <w:lang w:val="en-US"/>
        </w:rPr>
        <w:t>ock cell</w:t>
      </w:r>
      <w:r w:rsidR="00B327F9" w:rsidRPr="00B327F9">
        <w:rPr>
          <w:b/>
          <w:bCs/>
          <w:lang w:val="en-US"/>
        </w:rPr>
        <w:t xml:space="preserve">s in SD </w:t>
      </w:r>
      <w:r w:rsidR="00B327F9" w:rsidRPr="00B327F9">
        <w:rPr>
          <w:lang w:val="en-US"/>
        </w:rPr>
        <w:t>group</w:t>
      </w:r>
      <w:r w:rsidR="00095E86">
        <w:rPr>
          <w:lang w:val="en-US"/>
        </w:rPr>
        <w:t xml:space="preserve"> (q-value&lt;0.05)</w:t>
      </w:r>
      <w:r w:rsidR="00191D1F">
        <w:rPr>
          <w:lang w:val="en-US"/>
        </w:rPr>
        <w:t xml:space="preserve">. </w:t>
      </w:r>
      <w:r w:rsidR="00191D1F" w:rsidRPr="00191D1F">
        <w:rPr>
          <w:lang w:val="en-US"/>
        </w:rPr>
        <w:t>In dark grey, |FC|&gt;1</w:t>
      </w:r>
      <w:proofErr w:type="gramStart"/>
      <w:r w:rsidR="00191D1F" w:rsidRPr="00191D1F">
        <w:rPr>
          <w:lang w:val="en-US"/>
        </w:rPr>
        <w:t>,5</w:t>
      </w:r>
      <w:proofErr w:type="gramEnd"/>
      <w:r w:rsidR="00191D1F" w:rsidRPr="00191D1F">
        <w:rPr>
          <w:lang w:val="en-US"/>
        </w:rPr>
        <w:t xml:space="preserve"> and in light grey 1,5&gt;|FC|&gt;1,25</w:t>
      </w:r>
    </w:p>
    <w:tbl>
      <w:tblPr>
        <w:tblW w:w="7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559"/>
        <w:gridCol w:w="828"/>
        <w:gridCol w:w="1660"/>
        <w:gridCol w:w="1200"/>
      </w:tblGrid>
      <w:tr w:rsidR="00464C12" w:rsidRPr="00464C12" w14:paraId="74C49E1B" w14:textId="77777777" w:rsidTr="00464C12">
        <w:trPr>
          <w:trHeight w:val="28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3801F6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miRNA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B00466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Fold</w:t>
            </w:r>
            <w:proofErr w:type="spellEnd"/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 xml:space="preserve"> Change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A58237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Log</w:t>
            </w:r>
            <w:r w:rsidRPr="00464C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bscript"/>
                <w:lang w:val="fr-FR" w:eastAsia="fr-FR"/>
                <w14:ligatures w14:val="none"/>
              </w:rPr>
              <w:t>2</w:t>
            </w:r>
            <w:r w:rsidRPr="00464C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FC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81448F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2FEDDA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q-value</w:t>
            </w:r>
          </w:p>
        </w:tc>
      </w:tr>
      <w:tr w:rsidR="00464C12" w:rsidRPr="00464C12" w14:paraId="1BD05EA7" w14:textId="77777777" w:rsidTr="00464C1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5F270D0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hsa-mir-103b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0DEB0E8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1,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6A3589D9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0,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2F6344F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2,7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5A417272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4,44E-02</w:t>
            </w:r>
          </w:p>
        </w:tc>
      </w:tr>
      <w:tr w:rsidR="00464C12" w:rsidRPr="00464C12" w14:paraId="744B9AB6" w14:textId="77777777" w:rsidTr="00464C1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3CBDAFA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hsa-miR-6879-3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5E9C6609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1,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1035078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0,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6732E654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1,24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6BB2372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3,20E-02</w:t>
            </w:r>
          </w:p>
        </w:tc>
      </w:tr>
      <w:tr w:rsidR="00464C12" w:rsidRPr="00464C12" w14:paraId="7C215096" w14:textId="77777777" w:rsidTr="00464C1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37B3134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hsa-mir-4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81B5FBE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1,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D3503A5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0,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5D9A218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9,1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92C1B55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2,99E-02</w:t>
            </w:r>
          </w:p>
        </w:tc>
      </w:tr>
      <w:tr w:rsidR="00464C12" w:rsidRPr="00464C12" w14:paraId="2E049F97" w14:textId="77777777" w:rsidTr="00464C1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51D79FD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hsa-mir-3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6DD9D2C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1,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EE39F04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0,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D582402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1,65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96A4C79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3,76E-02</w:t>
            </w:r>
          </w:p>
        </w:tc>
      </w:tr>
      <w:tr w:rsidR="00464C12" w:rsidRPr="00464C12" w14:paraId="1176A7AB" w14:textId="77777777" w:rsidTr="00464C1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26B3156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hsa-miR-42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5505CAC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-1,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70027AC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-0,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BFEE5A0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3,1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CBBF36E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1,83E-02</w:t>
            </w:r>
          </w:p>
        </w:tc>
      </w:tr>
      <w:tr w:rsidR="00464C12" w:rsidRPr="00464C12" w14:paraId="4910BEA9" w14:textId="77777777" w:rsidTr="00464C1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00B0365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hsa-mir-550b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18DFCFB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-1,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F2EE102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-0,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47AC992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2,4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5939039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4,27E-02</w:t>
            </w:r>
          </w:p>
        </w:tc>
      </w:tr>
      <w:tr w:rsidR="00464C12" w:rsidRPr="00464C12" w14:paraId="25D97E96" w14:textId="77777777" w:rsidTr="00464C1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26F3F13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hsa-mir-550b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0D3820A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-1,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6D306DB5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-0,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5ED9BCE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2,40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77F3322" w14:textId="77777777" w:rsidR="00464C12" w:rsidRPr="00464C12" w:rsidRDefault="00464C12" w:rsidP="0046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</w:pPr>
            <w:r w:rsidRPr="00464C12">
              <w:rPr>
                <w:rFonts w:ascii="Calibri" w:eastAsia="Times New Roman" w:hAnsi="Calibri" w:cs="Calibri"/>
                <w:color w:val="000000"/>
                <w:kern w:val="0"/>
                <w:lang w:val="fr-FR" w:eastAsia="fr-FR"/>
                <w14:ligatures w14:val="none"/>
              </w:rPr>
              <w:t>4,27E-02</w:t>
            </w:r>
          </w:p>
        </w:tc>
      </w:tr>
    </w:tbl>
    <w:p w14:paraId="1C24573C" w14:textId="77777777" w:rsidR="00796BE5" w:rsidRPr="000E0D0E" w:rsidRDefault="00796BE5" w:rsidP="000E0D0E">
      <w:pPr>
        <w:rPr>
          <w:lang w:val="en-US"/>
        </w:rPr>
      </w:pPr>
    </w:p>
    <w:p w14:paraId="41EDA5FE" w14:textId="77777777" w:rsidR="007444DF" w:rsidRDefault="007444DF">
      <w:pPr>
        <w:rPr>
          <w:lang w:val="en-US"/>
        </w:rPr>
      </w:pPr>
    </w:p>
    <w:p w14:paraId="5B384A47" w14:textId="77777777" w:rsidR="007444DF" w:rsidRDefault="007444DF">
      <w:pPr>
        <w:rPr>
          <w:lang w:val="en-US"/>
        </w:rPr>
      </w:pPr>
    </w:p>
    <w:p w14:paraId="5406D067" w14:textId="77777777" w:rsidR="007444DF" w:rsidRDefault="007444DF">
      <w:pPr>
        <w:rPr>
          <w:lang w:val="en-US"/>
        </w:rPr>
      </w:pPr>
    </w:p>
    <w:p w14:paraId="56AC9B33" w14:textId="77777777" w:rsidR="007444DF" w:rsidRDefault="007444DF">
      <w:pPr>
        <w:rPr>
          <w:lang w:val="en-US"/>
        </w:rPr>
      </w:pPr>
    </w:p>
    <w:p w14:paraId="2173EFF0" w14:textId="77777777" w:rsidR="007444DF" w:rsidRDefault="007444DF">
      <w:pPr>
        <w:rPr>
          <w:lang w:val="en-US"/>
        </w:rPr>
      </w:pPr>
    </w:p>
    <w:p w14:paraId="63BD1B14" w14:textId="77777777" w:rsidR="007444DF" w:rsidRDefault="007444DF">
      <w:pPr>
        <w:rPr>
          <w:lang w:val="en-US"/>
        </w:rPr>
      </w:pPr>
    </w:p>
    <w:p w14:paraId="60D5A767" w14:textId="77777777" w:rsidR="007444DF" w:rsidRDefault="007444DF">
      <w:pPr>
        <w:rPr>
          <w:lang w:val="en-US"/>
        </w:rPr>
      </w:pPr>
    </w:p>
    <w:p w14:paraId="06B0FD76" w14:textId="77777777" w:rsidR="007444DF" w:rsidRDefault="007444DF">
      <w:pPr>
        <w:rPr>
          <w:lang w:val="en-US"/>
        </w:rPr>
      </w:pPr>
    </w:p>
    <w:p w14:paraId="23F6DD18" w14:textId="77777777" w:rsidR="007444DF" w:rsidRDefault="007444DF">
      <w:pPr>
        <w:rPr>
          <w:lang w:val="en-US"/>
        </w:rPr>
      </w:pPr>
    </w:p>
    <w:p w14:paraId="3FD687B6" w14:textId="77777777" w:rsidR="007444DF" w:rsidRDefault="007444DF">
      <w:pPr>
        <w:rPr>
          <w:lang w:val="en-US"/>
        </w:rPr>
      </w:pPr>
    </w:p>
    <w:p w14:paraId="267CD60F" w14:textId="77777777" w:rsidR="007444DF" w:rsidRDefault="007444DF">
      <w:pPr>
        <w:rPr>
          <w:lang w:val="en-US"/>
        </w:rPr>
      </w:pPr>
    </w:p>
    <w:p w14:paraId="3615E88B" w14:textId="77777777" w:rsidR="007444DF" w:rsidRDefault="007444DF">
      <w:pPr>
        <w:rPr>
          <w:lang w:val="en-US"/>
        </w:rPr>
      </w:pPr>
    </w:p>
    <w:p w14:paraId="2FFBA60E" w14:textId="77777777" w:rsidR="007444DF" w:rsidRDefault="007444DF">
      <w:pPr>
        <w:rPr>
          <w:lang w:val="en-US"/>
        </w:rPr>
      </w:pPr>
    </w:p>
    <w:p w14:paraId="7706E8C5" w14:textId="77777777" w:rsidR="007444DF" w:rsidRDefault="007444DF">
      <w:pPr>
        <w:rPr>
          <w:lang w:val="en-US"/>
        </w:rPr>
      </w:pPr>
    </w:p>
    <w:p w14:paraId="6CC18AE6" w14:textId="77777777" w:rsidR="007444DF" w:rsidRDefault="007444DF">
      <w:pPr>
        <w:rPr>
          <w:lang w:val="en-US"/>
        </w:rPr>
      </w:pPr>
    </w:p>
    <w:p w14:paraId="404EC2D0" w14:textId="77777777" w:rsidR="007444DF" w:rsidRDefault="007444DF">
      <w:pPr>
        <w:rPr>
          <w:lang w:val="en-US"/>
        </w:rPr>
      </w:pPr>
    </w:p>
    <w:p w14:paraId="62F40F15" w14:textId="77777777" w:rsidR="007444DF" w:rsidRDefault="007444DF">
      <w:pPr>
        <w:rPr>
          <w:lang w:val="en-US"/>
        </w:rPr>
      </w:pPr>
    </w:p>
    <w:p w14:paraId="622A8F60" w14:textId="77777777" w:rsidR="007444DF" w:rsidRDefault="007444DF">
      <w:pPr>
        <w:rPr>
          <w:lang w:val="en-US"/>
        </w:rPr>
      </w:pPr>
    </w:p>
    <w:p w14:paraId="31735450" w14:textId="77777777" w:rsidR="007444DF" w:rsidRDefault="007444DF">
      <w:pPr>
        <w:rPr>
          <w:lang w:val="en-US"/>
        </w:rPr>
      </w:pPr>
    </w:p>
    <w:p w14:paraId="47BAFF64" w14:textId="77777777" w:rsidR="007444DF" w:rsidRDefault="007444DF">
      <w:pPr>
        <w:rPr>
          <w:lang w:val="en-US"/>
        </w:rPr>
      </w:pPr>
    </w:p>
    <w:p w14:paraId="0C397B3A" w14:textId="77777777" w:rsidR="0095059F" w:rsidRDefault="0095059F">
      <w:pPr>
        <w:rPr>
          <w:lang w:val="en-US"/>
        </w:rPr>
      </w:pPr>
    </w:p>
    <w:p w14:paraId="6E5C0042" w14:textId="77777777" w:rsidR="0095059F" w:rsidRDefault="0095059F">
      <w:pPr>
        <w:rPr>
          <w:lang w:val="en-US"/>
        </w:rPr>
      </w:pPr>
    </w:p>
    <w:p w14:paraId="2975023B" w14:textId="23ADCE07" w:rsidR="000E0D0E" w:rsidRDefault="000E0D0E">
      <w:pPr>
        <w:rPr>
          <w:lang w:val="en-US"/>
        </w:rPr>
      </w:pPr>
      <w:r>
        <w:rPr>
          <w:lang w:val="en-US"/>
        </w:rPr>
        <w:lastRenderedPageBreak/>
        <w:t xml:space="preserve">ST2. </w:t>
      </w:r>
      <w:r w:rsidRPr="000E0D0E">
        <w:rPr>
          <w:lang w:val="en-US"/>
        </w:rPr>
        <w:t>Supplementary table 2</w:t>
      </w:r>
      <w:r>
        <w:rPr>
          <w:lang w:val="en-US"/>
        </w:rPr>
        <w:t>.</w:t>
      </w:r>
      <w:r w:rsidR="00B327F9">
        <w:rPr>
          <w:lang w:val="en-US"/>
        </w:rPr>
        <w:t xml:space="preserve"> </w:t>
      </w:r>
      <w:r w:rsidR="00B327F9" w:rsidRPr="00B327F9">
        <w:rPr>
          <w:lang w:val="en-US"/>
        </w:rPr>
        <w:t xml:space="preserve">Up and down-regulated miRNA of </w:t>
      </w:r>
      <w:r w:rsidR="00ED55C6">
        <w:rPr>
          <w:b/>
          <w:bCs/>
          <w:lang w:val="en-US"/>
        </w:rPr>
        <w:t>i</w:t>
      </w:r>
      <w:r w:rsidR="00B327F9" w:rsidRPr="00B327F9">
        <w:rPr>
          <w:b/>
          <w:bCs/>
          <w:lang w:val="en-US"/>
        </w:rPr>
        <w:t xml:space="preserve">nfected versus </w:t>
      </w:r>
      <w:r w:rsidR="00ED55C6">
        <w:rPr>
          <w:b/>
          <w:bCs/>
          <w:lang w:val="en-US"/>
        </w:rPr>
        <w:t>m</w:t>
      </w:r>
      <w:r w:rsidR="00B327F9" w:rsidRPr="00B327F9">
        <w:rPr>
          <w:b/>
          <w:bCs/>
          <w:lang w:val="en-US"/>
        </w:rPr>
        <w:t xml:space="preserve">ock cells in RD </w:t>
      </w:r>
      <w:r w:rsidR="00B327F9" w:rsidRPr="00B327F9">
        <w:rPr>
          <w:lang w:val="en-US"/>
        </w:rPr>
        <w:t>group</w:t>
      </w:r>
      <w:r w:rsidR="00095E86">
        <w:rPr>
          <w:lang w:val="en-US"/>
        </w:rPr>
        <w:t xml:space="preserve"> (q-value&lt;0.05</w:t>
      </w:r>
      <w:proofErr w:type="gramStart"/>
      <w:r w:rsidR="00095E86">
        <w:rPr>
          <w:lang w:val="en-US"/>
        </w:rPr>
        <w:t>)</w:t>
      </w:r>
      <w:r w:rsidR="00191D1F" w:rsidRPr="00191D1F">
        <w:rPr>
          <w:lang w:val="en-US"/>
        </w:rPr>
        <w:t xml:space="preserve"> </w:t>
      </w:r>
      <w:r w:rsidR="00191D1F">
        <w:rPr>
          <w:lang w:val="en-US"/>
        </w:rPr>
        <w:t>.</w:t>
      </w:r>
      <w:proofErr w:type="gramEnd"/>
      <w:r w:rsidR="00191D1F">
        <w:rPr>
          <w:lang w:val="en-US"/>
        </w:rPr>
        <w:t xml:space="preserve"> </w:t>
      </w:r>
      <w:r w:rsidR="00191D1F" w:rsidRPr="00191D1F">
        <w:rPr>
          <w:lang w:val="en-US"/>
        </w:rPr>
        <w:t>In dark grey, |FC|&gt;1</w:t>
      </w:r>
      <w:proofErr w:type="gramStart"/>
      <w:r w:rsidR="00191D1F" w:rsidRPr="00191D1F">
        <w:rPr>
          <w:lang w:val="en-US"/>
        </w:rPr>
        <w:t>,5</w:t>
      </w:r>
      <w:proofErr w:type="gramEnd"/>
      <w:r w:rsidR="00191D1F" w:rsidRPr="00191D1F">
        <w:rPr>
          <w:lang w:val="en-US"/>
        </w:rPr>
        <w:t xml:space="preserve"> and in light grey 1,5&gt;|FC|&gt;1,25</w:t>
      </w:r>
    </w:p>
    <w:tbl>
      <w:tblPr>
        <w:tblW w:w="7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500"/>
        <w:gridCol w:w="1500"/>
        <w:gridCol w:w="1500"/>
        <w:gridCol w:w="1500"/>
      </w:tblGrid>
      <w:tr w:rsidR="00191D1F" w:rsidRPr="00191D1F" w14:paraId="4B3D72C3" w14:textId="77777777" w:rsidTr="00191D1F">
        <w:trPr>
          <w:trHeight w:val="33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03C70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miRNA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F6FDC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old</w:t>
            </w:r>
            <w:proofErr w:type="spellEnd"/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Chang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71C78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Log</w:t>
            </w: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val="fr-FR" w:eastAsia="fr-FR"/>
                <w14:ligatures w14:val="none"/>
              </w:rPr>
              <w:t>2</w:t>
            </w: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C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006DF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-valu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879A7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q-value</w:t>
            </w:r>
          </w:p>
        </w:tc>
      </w:tr>
      <w:tr w:rsidR="00191D1F" w:rsidRPr="00191D1F" w14:paraId="465EC675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F68913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9978D7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61A3D8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7B7728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84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3B29DD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68E-02</w:t>
            </w:r>
          </w:p>
        </w:tc>
      </w:tr>
      <w:tr w:rsidR="00191D1F" w:rsidRPr="00191D1F" w14:paraId="5D2C6B6E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CF03F8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883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7C32E9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5DFF27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B655FE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28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B1CDBE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49E-02</w:t>
            </w:r>
          </w:p>
        </w:tc>
      </w:tr>
      <w:tr w:rsidR="00191D1F" w:rsidRPr="00191D1F" w14:paraId="4A785100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C223E3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716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8BA9DD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A46790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C9EE52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64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6C9E58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09E-02</w:t>
            </w:r>
          </w:p>
        </w:tc>
      </w:tr>
      <w:tr w:rsidR="00191D1F" w:rsidRPr="00191D1F" w14:paraId="40A261F5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4C853B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716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440E18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8190BE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3E978A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,78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7EC758B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90E-02</w:t>
            </w:r>
          </w:p>
        </w:tc>
      </w:tr>
      <w:tr w:rsidR="00191D1F" w:rsidRPr="00191D1F" w14:paraId="6A69BDCE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094BDF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870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548448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07AF2A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7BB95D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08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26FE9D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84E-02</w:t>
            </w:r>
          </w:p>
        </w:tc>
      </w:tr>
      <w:tr w:rsidR="00191D1F" w:rsidRPr="00191D1F" w14:paraId="0C19C450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5A3819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699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CAF846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4782C2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141C25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,81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2CA0B2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90E-02</w:t>
            </w:r>
          </w:p>
        </w:tc>
      </w:tr>
      <w:tr w:rsidR="00191D1F" w:rsidRPr="00191D1F" w14:paraId="4B3AC983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38CE3F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77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F1154D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6F0901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5D500A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21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787AE6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09E-03</w:t>
            </w:r>
          </w:p>
        </w:tc>
      </w:tr>
      <w:tr w:rsidR="00191D1F" w:rsidRPr="00191D1F" w14:paraId="368CEED5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951787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7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5881B5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18DC0D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62B784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,82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CB13D6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5E-02</w:t>
            </w:r>
          </w:p>
        </w:tc>
      </w:tr>
      <w:tr w:rsidR="00191D1F" w:rsidRPr="00191D1F" w14:paraId="5CFC9BAE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7B3428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30D585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202ED2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54FD79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02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30DA19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,37E-03</w:t>
            </w:r>
          </w:p>
        </w:tc>
      </w:tr>
      <w:tr w:rsidR="00191D1F" w:rsidRPr="00191D1F" w14:paraId="69BAFAD3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1ED582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64a-3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95B7FE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646691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63A0BE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,62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BE70BC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73E-02</w:t>
            </w:r>
          </w:p>
        </w:tc>
      </w:tr>
      <w:tr w:rsidR="00191D1F" w:rsidRPr="00191D1F" w14:paraId="41EEB8F1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535597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208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AB67B9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5AFC9F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3E2C89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,14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E37135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66E-02</w:t>
            </w:r>
          </w:p>
        </w:tc>
      </w:tr>
      <w:tr w:rsidR="00191D1F" w:rsidRPr="00191D1F" w14:paraId="2CC39904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E39CD7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2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A8B445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BCA753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100434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10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221FBB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,02E-03</w:t>
            </w:r>
          </w:p>
        </w:tc>
      </w:tr>
      <w:tr w:rsidR="00191D1F" w:rsidRPr="00191D1F" w14:paraId="084B368F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6D204F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6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2167C9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3B73B9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775342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62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65E3CB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19E-02</w:t>
            </w:r>
          </w:p>
        </w:tc>
      </w:tr>
      <w:tr w:rsidR="00191D1F" w:rsidRPr="00191D1F" w14:paraId="01FFED3C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878C0C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7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B8847F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63CC47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44AC46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,38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35C965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81E-02</w:t>
            </w:r>
          </w:p>
        </w:tc>
      </w:tr>
      <w:tr w:rsidR="00191D1F" w:rsidRPr="00191D1F" w14:paraId="68C6F747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23CCCA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83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184ACF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9EC5F5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C125DC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14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7A38F8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41E-02</w:t>
            </w:r>
          </w:p>
        </w:tc>
      </w:tr>
      <w:tr w:rsidR="00191D1F" w:rsidRPr="00191D1F" w14:paraId="19F59ACF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4093D9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18C27F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8E6EAD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DCC942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,00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C5C3F5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63E-02</w:t>
            </w:r>
          </w:p>
        </w:tc>
      </w:tr>
      <w:tr w:rsidR="00191D1F" w:rsidRPr="00191D1F" w14:paraId="04D6001D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E40BA4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2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436659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5E5511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965A2E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0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B27117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84E-03</w:t>
            </w:r>
          </w:p>
        </w:tc>
      </w:tr>
      <w:tr w:rsidR="00191D1F" w:rsidRPr="00191D1F" w14:paraId="56DB304C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0CF120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02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2F2966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F81497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DECDFE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51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3559FA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17E-02</w:t>
            </w:r>
          </w:p>
        </w:tc>
      </w:tr>
      <w:tr w:rsidR="00191D1F" w:rsidRPr="00191D1F" w14:paraId="3BDF022B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1D8B0E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48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107208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976AA2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869E02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03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0C9E18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,64E-03</w:t>
            </w:r>
          </w:p>
        </w:tc>
      </w:tr>
      <w:tr w:rsidR="00191D1F" w:rsidRPr="00191D1F" w14:paraId="4E7964DD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562EF9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80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F8DF74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4552C9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29CCB8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62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43849F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50E-02</w:t>
            </w:r>
          </w:p>
        </w:tc>
      </w:tr>
      <w:tr w:rsidR="00191D1F" w:rsidRPr="00191D1F" w14:paraId="63449D61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21F429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48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44B29B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28C69E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FC6EE7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,60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5DB77D0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81E-03</w:t>
            </w:r>
          </w:p>
        </w:tc>
      </w:tr>
      <w:tr w:rsidR="00191D1F" w:rsidRPr="00191D1F" w14:paraId="3349C99B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A568DA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5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584D30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39F7B9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685552D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1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C577C5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27E-02</w:t>
            </w:r>
          </w:p>
        </w:tc>
      </w:tr>
      <w:tr w:rsidR="00191D1F" w:rsidRPr="00191D1F" w14:paraId="32E2FC62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0C81B6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07CFD49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B1BC26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2FECF6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67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04685DC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84E-03</w:t>
            </w:r>
          </w:p>
        </w:tc>
      </w:tr>
      <w:tr w:rsidR="00191D1F" w:rsidRPr="00191D1F" w14:paraId="2FD85619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8F8F89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48j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265578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4DC1E6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B87240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44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A7D9C0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19E-02</w:t>
            </w:r>
          </w:p>
        </w:tc>
      </w:tr>
      <w:tr w:rsidR="00191D1F" w:rsidRPr="00191D1F" w14:paraId="73728741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96BB97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48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54B7403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527F92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98DAE8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,89E-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0B6D195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84E-03</w:t>
            </w:r>
          </w:p>
        </w:tc>
      </w:tr>
      <w:tr w:rsidR="00191D1F" w:rsidRPr="00191D1F" w14:paraId="578991C6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BBBC89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17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E0B2BF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DA3484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C197F1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91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92CD23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70E-02</w:t>
            </w:r>
          </w:p>
        </w:tc>
      </w:tr>
      <w:tr w:rsidR="00191D1F" w:rsidRPr="00191D1F" w14:paraId="35B2989B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3AA343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3A11EC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726B67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333154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48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9C5008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56E-03</w:t>
            </w:r>
          </w:p>
        </w:tc>
      </w:tr>
      <w:tr w:rsidR="00191D1F" w:rsidRPr="00191D1F" w14:paraId="451B21B9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F95506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679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E3AF81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74CF87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EE543E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,09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C6AB7D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7E-02</w:t>
            </w:r>
          </w:p>
        </w:tc>
      </w:tr>
      <w:tr w:rsidR="00191D1F" w:rsidRPr="00191D1F" w14:paraId="5EC44ED9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CE98AA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679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678F75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9B5BA2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BB3DD3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,09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E3B29E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7E-02</w:t>
            </w:r>
          </w:p>
        </w:tc>
      </w:tr>
      <w:tr w:rsidR="00191D1F" w:rsidRPr="00191D1F" w14:paraId="5BF9A9FB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C11CE4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2240FE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C83DA8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6963484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,19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0D9BB7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73E-02</w:t>
            </w:r>
          </w:p>
        </w:tc>
      </w:tr>
      <w:tr w:rsidR="00191D1F" w:rsidRPr="00191D1F" w14:paraId="60DF708F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3FAF5A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20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DAEB7A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2C7323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EDD5D1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96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D4811C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,64E-03</w:t>
            </w:r>
          </w:p>
        </w:tc>
      </w:tr>
      <w:tr w:rsidR="00191D1F" w:rsidRPr="00191D1F" w14:paraId="4A1B34DF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6EE19A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9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75B179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6CA5333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8AA3DF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,33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5616F75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81E-03</w:t>
            </w:r>
          </w:p>
        </w:tc>
      </w:tr>
      <w:tr w:rsidR="00191D1F" w:rsidRPr="00191D1F" w14:paraId="154687D4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0C8234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29-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8FF4E6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2,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570F62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99F28D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06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9EF1D5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15E-02</w:t>
            </w:r>
          </w:p>
        </w:tc>
      </w:tr>
      <w:tr w:rsidR="00191D1F" w:rsidRPr="00191D1F" w14:paraId="2B82E768" w14:textId="77777777" w:rsidTr="00191D1F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DD579F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76-3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1B53AD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2,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0A048B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011734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7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88182C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,02E-03</w:t>
            </w:r>
          </w:p>
        </w:tc>
      </w:tr>
    </w:tbl>
    <w:p w14:paraId="538D5FB6" w14:textId="719D9DB5" w:rsidR="00191D1F" w:rsidRDefault="00191D1F">
      <w:pPr>
        <w:rPr>
          <w:lang w:val="en-US"/>
        </w:rPr>
      </w:pPr>
    </w:p>
    <w:p w14:paraId="506AF3BC" w14:textId="77777777" w:rsidR="00796BE5" w:rsidRDefault="00796BE5">
      <w:pPr>
        <w:rPr>
          <w:lang w:val="en-US"/>
        </w:rPr>
      </w:pPr>
    </w:p>
    <w:p w14:paraId="37021CE1" w14:textId="77777777" w:rsidR="00464C12" w:rsidRDefault="00464C12">
      <w:pPr>
        <w:rPr>
          <w:lang w:val="en-US"/>
        </w:rPr>
      </w:pPr>
    </w:p>
    <w:p w14:paraId="33405DC8" w14:textId="04DBD8A8" w:rsidR="00191D1F" w:rsidRDefault="000E0D0E">
      <w:pPr>
        <w:rPr>
          <w:lang w:val="en-US"/>
        </w:rPr>
      </w:pPr>
      <w:r>
        <w:rPr>
          <w:lang w:val="en-US"/>
        </w:rPr>
        <w:lastRenderedPageBreak/>
        <w:t>ST3. Supplementary table 3.</w:t>
      </w:r>
      <w:r w:rsidR="00B327F9">
        <w:rPr>
          <w:lang w:val="en-US"/>
        </w:rPr>
        <w:t xml:space="preserve"> </w:t>
      </w:r>
      <w:r w:rsidR="00B327F9" w:rsidRPr="00B327F9">
        <w:rPr>
          <w:lang w:val="en-US"/>
        </w:rPr>
        <w:t xml:space="preserve">Up and down-regulated miRNA of </w:t>
      </w:r>
      <w:r w:rsidR="00B327F9" w:rsidRPr="00B327F9">
        <w:rPr>
          <w:b/>
          <w:bCs/>
          <w:lang w:val="en-US"/>
        </w:rPr>
        <w:t xml:space="preserve">RD versus SD </w:t>
      </w:r>
      <w:r w:rsidR="00422614">
        <w:rPr>
          <w:b/>
          <w:bCs/>
          <w:lang w:val="en-US"/>
        </w:rPr>
        <w:t xml:space="preserve">group </w:t>
      </w:r>
      <w:r w:rsidR="00B327F9" w:rsidRPr="00B327F9">
        <w:rPr>
          <w:b/>
          <w:bCs/>
          <w:lang w:val="en-US"/>
        </w:rPr>
        <w:t xml:space="preserve">in </w:t>
      </w:r>
      <w:r w:rsidR="00ED55C6">
        <w:rPr>
          <w:b/>
          <w:bCs/>
          <w:lang w:val="en-US"/>
        </w:rPr>
        <w:t>i</w:t>
      </w:r>
      <w:r w:rsidR="00B327F9" w:rsidRPr="00B327F9">
        <w:rPr>
          <w:b/>
          <w:bCs/>
          <w:lang w:val="en-US"/>
        </w:rPr>
        <w:t>nfected</w:t>
      </w:r>
      <w:r w:rsidR="00B327F9" w:rsidRPr="00B327F9">
        <w:rPr>
          <w:lang w:val="en-US"/>
        </w:rPr>
        <w:t xml:space="preserve"> cells</w:t>
      </w:r>
      <w:r w:rsidR="00095E86">
        <w:rPr>
          <w:lang w:val="en-US"/>
        </w:rPr>
        <w:t xml:space="preserve"> (q-value&lt;0.05</w:t>
      </w:r>
      <w:proofErr w:type="gramStart"/>
      <w:r w:rsidR="00095E86">
        <w:rPr>
          <w:lang w:val="en-US"/>
        </w:rPr>
        <w:t>)</w:t>
      </w:r>
      <w:r w:rsidR="00191D1F" w:rsidRPr="00191D1F">
        <w:rPr>
          <w:lang w:val="en-US"/>
        </w:rPr>
        <w:t xml:space="preserve"> </w:t>
      </w:r>
      <w:r w:rsidR="00191D1F">
        <w:rPr>
          <w:lang w:val="en-US"/>
        </w:rPr>
        <w:t>.</w:t>
      </w:r>
      <w:proofErr w:type="gramEnd"/>
      <w:r w:rsidR="00191D1F">
        <w:rPr>
          <w:lang w:val="en-US"/>
        </w:rPr>
        <w:t xml:space="preserve"> </w:t>
      </w:r>
      <w:r w:rsidR="00191D1F" w:rsidRPr="00191D1F">
        <w:rPr>
          <w:lang w:val="en-US"/>
        </w:rPr>
        <w:t>In dark grey, |FC|&gt;1</w:t>
      </w:r>
      <w:proofErr w:type="gramStart"/>
      <w:r w:rsidR="00191D1F" w:rsidRPr="00191D1F">
        <w:rPr>
          <w:lang w:val="en-US"/>
        </w:rPr>
        <w:t>,5</w:t>
      </w:r>
      <w:proofErr w:type="gramEnd"/>
      <w:r w:rsidR="00191D1F" w:rsidRPr="00191D1F">
        <w:rPr>
          <w:lang w:val="en-US"/>
        </w:rPr>
        <w:t xml:space="preserve"> and in light grey 1,5&gt;|FC|&gt;1,25</w:t>
      </w:r>
    </w:p>
    <w:tbl>
      <w:tblPr>
        <w:tblW w:w="6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200"/>
        <w:gridCol w:w="1200"/>
        <w:gridCol w:w="1660"/>
        <w:gridCol w:w="1200"/>
      </w:tblGrid>
      <w:tr w:rsidR="00191D1F" w:rsidRPr="00191D1F" w14:paraId="499F4029" w14:textId="77777777" w:rsidTr="00191D1F">
        <w:trPr>
          <w:trHeight w:val="31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5A9C8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miRNA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3466F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old</w:t>
            </w:r>
            <w:proofErr w:type="spellEnd"/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Chang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60310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Log</w:t>
            </w: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val="fr-FR" w:eastAsia="fr-FR"/>
                <w14:ligatures w14:val="none"/>
              </w:rPr>
              <w:t>2</w:t>
            </w: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C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46DFF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0C016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q-value</w:t>
            </w:r>
          </w:p>
        </w:tc>
      </w:tr>
      <w:tr w:rsidR="00191D1F" w:rsidRPr="00191D1F" w14:paraId="477AF226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D6D3A0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32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2576C1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EDB8B7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781785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4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CF393D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84E-02</w:t>
            </w:r>
          </w:p>
        </w:tc>
      </w:tr>
      <w:tr w:rsidR="00191D1F" w:rsidRPr="00191D1F" w14:paraId="380E2203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2A8763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754-3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3CD0B9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C420B8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CC1F17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758785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46E-02</w:t>
            </w:r>
          </w:p>
        </w:tc>
      </w:tr>
      <w:tr w:rsidR="00191D1F" w:rsidRPr="00191D1F" w14:paraId="5CDB4DBC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13B969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699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60D265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184279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5EF220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1F9F29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03E-02</w:t>
            </w:r>
          </w:p>
        </w:tc>
      </w:tr>
      <w:tr w:rsidR="00191D1F" w:rsidRPr="00191D1F" w14:paraId="00DCFE97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44213D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87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5FF0FB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509E02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6EA073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0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B24E11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40E-02</w:t>
            </w:r>
          </w:p>
        </w:tc>
      </w:tr>
      <w:tr w:rsidR="00191D1F" w:rsidRPr="00191D1F" w14:paraId="43A13CD0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91F8D7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720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A8216C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BB160E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EDE909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6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B5E16E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02E-02</w:t>
            </w:r>
          </w:p>
        </w:tc>
      </w:tr>
      <w:tr w:rsidR="00191D1F" w:rsidRPr="00191D1F" w14:paraId="5674B2CD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BA6C77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010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83DDF4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8ABFE4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9471FA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6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895D0B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62E-02</w:t>
            </w:r>
          </w:p>
        </w:tc>
      </w:tr>
      <w:tr w:rsidR="00191D1F" w:rsidRPr="00191D1F" w14:paraId="578CCD0A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5FC56C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39-5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C994D1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02EFB1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56380B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,8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54EB54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13E-02</w:t>
            </w:r>
          </w:p>
        </w:tc>
      </w:tr>
      <w:tr w:rsidR="00191D1F" w:rsidRPr="00191D1F" w14:paraId="3EC9DBE9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FA2E29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184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6DB41D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479116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39C3B9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8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BA5B2D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98E-02</w:t>
            </w:r>
          </w:p>
        </w:tc>
      </w:tr>
      <w:tr w:rsidR="00191D1F" w:rsidRPr="00191D1F" w14:paraId="76B1B50C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106474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882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8E902C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E1D390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222ABF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7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72C39C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95E-02</w:t>
            </w:r>
          </w:p>
        </w:tc>
      </w:tr>
      <w:tr w:rsidR="00191D1F" w:rsidRPr="00191D1F" w14:paraId="3A8AEBD5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A7B964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697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240101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EB4DE2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BBA40D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,3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355B84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10E-02</w:t>
            </w:r>
          </w:p>
        </w:tc>
      </w:tr>
      <w:tr w:rsidR="00191D1F" w:rsidRPr="00191D1F" w14:paraId="0CFD782E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E86303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714-5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CF4355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FAE838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4F790F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1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880B71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16E-02</w:t>
            </w:r>
          </w:p>
        </w:tc>
      </w:tr>
      <w:tr w:rsidR="00191D1F" w:rsidRPr="00191D1F" w14:paraId="48165929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2F8295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let-7e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557DEE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70E2E9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61E09F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6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970D13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79E-02</w:t>
            </w:r>
          </w:p>
        </w:tc>
      </w:tr>
      <w:tr w:rsidR="00191D1F" w:rsidRPr="00191D1F" w14:paraId="48637EE4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C67464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0FEBC3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788A32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FE859C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FC8E0C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24E-02</w:t>
            </w:r>
          </w:p>
        </w:tc>
      </w:tr>
      <w:tr w:rsidR="00191D1F" w:rsidRPr="00191D1F" w14:paraId="2552F47E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C07D9C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689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43B79A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8B77A0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1D211E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30581D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30E-02</w:t>
            </w:r>
          </w:p>
        </w:tc>
      </w:tr>
      <w:tr w:rsidR="00191D1F" w:rsidRPr="00191D1F" w14:paraId="4616D983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A7A420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659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F436EC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8FE256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8EDE17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9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8EEA40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37E-02</w:t>
            </w:r>
          </w:p>
        </w:tc>
      </w:tr>
      <w:tr w:rsidR="00191D1F" w:rsidRPr="00191D1F" w14:paraId="0C08B09B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5A348E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431EA9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A008C5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214293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8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A7DED6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84E-02</w:t>
            </w:r>
          </w:p>
        </w:tc>
      </w:tr>
      <w:tr w:rsidR="00191D1F" w:rsidRPr="00191D1F" w14:paraId="19F6DC50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46BE24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9D4B1E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FBAE62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01B64C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4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5F598E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02E-02</w:t>
            </w:r>
          </w:p>
        </w:tc>
      </w:tr>
      <w:tr w:rsidR="00191D1F" w:rsidRPr="00191D1F" w14:paraId="14DF7E43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E6EA41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09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59A7EB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2FD1E2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37BBEC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D5299B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04E-02</w:t>
            </w:r>
          </w:p>
        </w:tc>
      </w:tr>
      <w:tr w:rsidR="00191D1F" w:rsidRPr="00191D1F" w14:paraId="07361654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CFB8B2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9166DE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C83E24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A8BCA8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,0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FE6757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68E-02</w:t>
            </w:r>
          </w:p>
        </w:tc>
      </w:tr>
      <w:tr w:rsidR="00191D1F" w:rsidRPr="00191D1F" w14:paraId="5C83F4A6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10346C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34-5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5BFAF0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5A9FB0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511105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2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AABD12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84E-02</w:t>
            </w:r>
          </w:p>
        </w:tc>
      </w:tr>
      <w:tr w:rsidR="00191D1F" w:rsidRPr="00191D1F" w14:paraId="638F1FFC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D4D6D9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76-5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E71A87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958FE6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624841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,5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1EC5BE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65E-02</w:t>
            </w:r>
          </w:p>
        </w:tc>
      </w:tr>
      <w:tr w:rsidR="00191D1F" w:rsidRPr="00191D1F" w14:paraId="74AB1356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4CAE9A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53-5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7738E9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732945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A71CB1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,2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A89D48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1E-02</w:t>
            </w:r>
          </w:p>
        </w:tc>
      </w:tr>
      <w:tr w:rsidR="00191D1F" w:rsidRPr="00191D1F" w14:paraId="062D6AC3" w14:textId="77777777" w:rsidTr="00191D1F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211B15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3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BCD546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F2C190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9C84BE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07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4149F3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,41E-04</w:t>
            </w:r>
          </w:p>
        </w:tc>
      </w:tr>
      <w:tr w:rsidR="00191D1F" w:rsidRPr="00191D1F" w14:paraId="55CEEF77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765638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7A7FDB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2BD673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72D8DF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0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9ACD0B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02E-02</w:t>
            </w:r>
          </w:p>
        </w:tc>
      </w:tr>
      <w:tr w:rsidR="00191D1F" w:rsidRPr="00191D1F" w14:paraId="3D656443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EC587E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AFBF41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ED13A7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BBD45D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,89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72D3C0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1E-02</w:t>
            </w:r>
          </w:p>
        </w:tc>
      </w:tr>
      <w:tr w:rsidR="00191D1F" w:rsidRPr="00191D1F" w14:paraId="263C52B4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5C4384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3AEEE4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8F708F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81F749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1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9C7EF8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03E-02</w:t>
            </w:r>
          </w:p>
        </w:tc>
      </w:tr>
      <w:tr w:rsidR="00191D1F" w:rsidRPr="00191D1F" w14:paraId="3CCD7A33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33D7C4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726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8D4EB0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B488F7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9B44C4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9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4DF124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95E-02</w:t>
            </w:r>
          </w:p>
        </w:tc>
      </w:tr>
      <w:tr w:rsidR="00191D1F" w:rsidRPr="00191D1F" w14:paraId="4E6C7D1F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1D5BDC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78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FDE97E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975F7C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DB00B3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1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5AB79C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07E-02</w:t>
            </w:r>
          </w:p>
        </w:tc>
      </w:tr>
      <w:tr w:rsidR="00191D1F" w:rsidRPr="00191D1F" w14:paraId="6293D6D9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308EB6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83B796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CAE2E7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139DD1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,2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3E4260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58E-02</w:t>
            </w:r>
          </w:p>
        </w:tc>
      </w:tr>
      <w:tr w:rsidR="00191D1F" w:rsidRPr="00191D1F" w14:paraId="47028CDE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CA629C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2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D9DCD8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9E26EC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EC0FE7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0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CEE24B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99E-02</w:t>
            </w:r>
          </w:p>
        </w:tc>
      </w:tr>
      <w:tr w:rsidR="00191D1F" w:rsidRPr="00191D1F" w14:paraId="48E152BB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7E2F01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768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820D10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E01033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7E53BD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,9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036297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97E-02</w:t>
            </w:r>
          </w:p>
        </w:tc>
      </w:tr>
      <w:tr w:rsidR="00191D1F" w:rsidRPr="00191D1F" w14:paraId="18D49752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72FB8F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48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CD8685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527FF2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A73D5A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6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8D75B4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29E-02</w:t>
            </w:r>
          </w:p>
        </w:tc>
      </w:tr>
      <w:tr w:rsidR="00191D1F" w:rsidRPr="00191D1F" w14:paraId="2BBCCA3F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EBDDBF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10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4AB540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BC3D2E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27EEED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,3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A9E735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59E-02</w:t>
            </w:r>
          </w:p>
        </w:tc>
      </w:tr>
      <w:tr w:rsidR="00191D1F" w:rsidRPr="00191D1F" w14:paraId="03345EA7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4A7985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879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C8C506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DF5FAA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09DB41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2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D12542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84E-02</w:t>
            </w:r>
          </w:p>
        </w:tc>
      </w:tr>
      <w:tr w:rsidR="00191D1F" w:rsidRPr="00191D1F" w14:paraId="6C8A8AE0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B1FE7D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7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20ECFC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D468CA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68EE57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2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306F24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81E-02</w:t>
            </w:r>
          </w:p>
        </w:tc>
      </w:tr>
      <w:tr w:rsidR="00191D1F" w:rsidRPr="00191D1F" w14:paraId="401ABC9F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9FEACF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A3F11E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09E499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379358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0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C07BE4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01E-02</w:t>
            </w:r>
          </w:p>
        </w:tc>
      </w:tr>
      <w:tr w:rsidR="00191D1F" w:rsidRPr="00191D1F" w14:paraId="4D59C8B3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CC3070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03b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0F0E37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453433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9467FE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6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0A5A28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79E-02</w:t>
            </w:r>
          </w:p>
        </w:tc>
      </w:tr>
      <w:tr w:rsidR="00191D1F" w:rsidRPr="00191D1F" w14:paraId="53A5FD52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8754DD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671-5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737667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363337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FB9E0E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8F4D54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29E-02</w:t>
            </w:r>
          </w:p>
        </w:tc>
      </w:tr>
      <w:tr w:rsidR="00191D1F" w:rsidRPr="00191D1F" w14:paraId="756F559C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1F4236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DFF26D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082130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921806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,8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547255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68E-02</w:t>
            </w:r>
          </w:p>
        </w:tc>
      </w:tr>
      <w:tr w:rsidR="00191D1F" w:rsidRPr="00191D1F" w14:paraId="7F95F16F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B3442E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216b-5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EF83E5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47B501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9BC51B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8974DF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21E-02</w:t>
            </w:r>
          </w:p>
        </w:tc>
      </w:tr>
      <w:tr w:rsidR="00191D1F" w:rsidRPr="00191D1F" w14:paraId="43E2240B" w14:textId="77777777" w:rsidTr="00191D1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65C3C3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126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0B7DE9D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881706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8C1938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1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55449A5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,59E-03</w:t>
            </w:r>
          </w:p>
        </w:tc>
      </w:tr>
      <w:tr w:rsidR="00191D1F" w:rsidRPr="00191D1F" w14:paraId="5E8EE267" w14:textId="77777777" w:rsidTr="00191D1F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58DA06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86-5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55034B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3,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61021B8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8E6F0D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80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EB2706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33E-02</w:t>
            </w:r>
          </w:p>
        </w:tc>
      </w:tr>
    </w:tbl>
    <w:p w14:paraId="17804D16" w14:textId="60C0E7AB" w:rsidR="00191D1F" w:rsidRPr="00B327F9" w:rsidRDefault="000E0D0E" w:rsidP="00B327F9">
      <w:pPr>
        <w:rPr>
          <w:lang w:val="en-US"/>
        </w:rPr>
      </w:pPr>
      <w:r>
        <w:rPr>
          <w:lang w:val="en-US"/>
        </w:rPr>
        <w:lastRenderedPageBreak/>
        <w:t>ST4. Supplementary table 4.</w:t>
      </w:r>
      <w:r w:rsidR="00B327F9" w:rsidRPr="00B327F9">
        <w:rPr>
          <w:rFonts w:ascii="Calibri" w:eastAsia="Calibri" w:hAnsi="Calibri" w:cs="Times New Roman"/>
          <w:color w:val="000000" w:themeColor="text1"/>
          <w:kern w:val="24"/>
          <w:sz w:val="25"/>
          <w:szCs w:val="25"/>
          <w:lang w:val="en-US" w:eastAsia="es-ES"/>
          <w14:ligatures w14:val="none"/>
        </w:rPr>
        <w:t xml:space="preserve"> </w:t>
      </w:r>
      <w:r w:rsidR="00B327F9" w:rsidRPr="00B327F9">
        <w:rPr>
          <w:lang w:val="en-US"/>
        </w:rPr>
        <w:t xml:space="preserve">Up and down-regulated miRNA of </w:t>
      </w:r>
      <w:r w:rsidR="00B327F9" w:rsidRPr="00B327F9">
        <w:rPr>
          <w:b/>
          <w:bCs/>
          <w:lang w:val="en-US"/>
        </w:rPr>
        <w:t>RD versus</w:t>
      </w:r>
      <w:r w:rsidR="00B327F9" w:rsidRPr="00B327F9">
        <w:rPr>
          <w:lang w:val="en-US"/>
        </w:rPr>
        <w:t xml:space="preserve"> </w:t>
      </w:r>
      <w:r w:rsidR="00B327F9" w:rsidRPr="00B327F9">
        <w:rPr>
          <w:b/>
          <w:bCs/>
          <w:lang w:val="en-US"/>
        </w:rPr>
        <w:t>SD</w:t>
      </w:r>
      <w:r w:rsidR="00422614">
        <w:rPr>
          <w:b/>
          <w:bCs/>
          <w:lang w:val="en-US"/>
        </w:rPr>
        <w:t xml:space="preserve"> group</w:t>
      </w:r>
      <w:r w:rsidR="00B327F9" w:rsidRPr="00B327F9">
        <w:rPr>
          <w:b/>
          <w:bCs/>
          <w:lang w:val="en-US"/>
        </w:rPr>
        <w:t xml:space="preserve"> in </w:t>
      </w:r>
      <w:r w:rsidR="00ED55C6">
        <w:rPr>
          <w:b/>
          <w:bCs/>
          <w:lang w:val="en-US"/>
        </w:rPr>
        <w:t>m</w:t>
      </w:r>
      <w:bookmarkStart w:id="0" w:name="_GoBack"/>
      <w:bookmarkEnd w:id="0"/>
      <w:r w:rsidR="00B327F9" w:rsidRPr="00B327F9">
        <w:rPr>
          <w:b/>
          <w:bCs/>
          <w:lang w:val="en-US"/>
        </w:rPr>
        <w:t>ock</w:t>
      </w:r>
      <w:r w:rsidR="00B327F9" w:rsidRPr="00B327F9">
        <w:rPr>
          <w:lang w:val="en-US"/>
        </w:rPr>
        <w:t xml:space="preserve"> cells</w:t>
      </w:r>
      <w:r w:rsidR="00095E86">
        <w:rPr>
          <w:lang w:val="en-US"/>
        </w:rPr>
        <w:t xml:space="preserve"> (q-value&lt;0.05)</w:t>
      </w:r>
      <w:r w:rsidR="00191D1F" w:rsidRPr="00191D1F">
        <w:rPr>
          <w:lang w:val="en-US"/>
        </w:rPr>
        <w:t xml:space="preserve"> </w:t>
      </w:r>
      <w:r w:rsidR="00191D1F">
        <w:rPr>
          <w:lang w:val="en-US"/>
        </w:rPr>
        <w:t xml:space="preserve">. </w:t>
      </w:r>
      <w:r w:rsidR="00191D1F" w:rsidRPr="00191D1F">
        <w:rPr>
          <w:lang w:val="en-US"/>
        </w:rPr>
        <w:t>In dark grey, |FC|&gt;1</w:t>
      </w:r>
      <w:proofErr w:type="gramStart"/>
      <w:r w:rsidR="00191D1F" w:rsidRPr="00191D1F">
        <w:rPr>
          <w:lang w:val="en-US"/>
        </w:rPr>
        <w:t>,5</w:t>
      </w:r>
      <w:proofErr w:type="gramEnd"/>
      <w:r w:rsidR="00191D1F" w:rsidRPr="00191D1F">
        <w:rPr>
          <w:lang w:val="en-US"/>
        </w:rPr>
        <w:t xml:space="preserve"> and in light grey 1,5&gt;|FC|&gt;1,25</w:t>
      </w:r>
    </w:p>
    <w:tbl>
      <w:tblPr>
        <w:tblW w:w="5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140"/>
        <w:gridCol w:w="1020"/>
        <w:gridCol w:w="1020"/>
        <w:gridCol w:w="1020"/>
      </w:tblGrid>
      <w:tr w:rsidR="00191D1F" w:rsidRPr="00191D1F" w14:paraId="1F7DAAED" w14:textId="77777777" w:rsidTr="00191D1F">
        <w:trPr>
          <w:trHeight w:val="345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19F09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miRNA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E3012D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old</w:t>
            </w:r>
            <w:proofErr w:type="spellEnd"/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change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FCC9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Log</w:t>
            </w: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val="fr-FR" w:eastAsia="fr-FR"/>
                <w14:ligatures w14:val="none"/>
              </w:rPr>
              <w:t>2</w:t>
            </w: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C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67F0A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-valu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881AE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q-value</w:t>
            </w:r>
          </w:p>
        </w:tc>
      </w:tr>
      <w:tr w:rsidR="00191D1F" w:rsidRPr="00191D1F" w14:paraId="1A415E2A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312FBB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76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A50AA5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2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3A3072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055098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72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795A5A2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19E-02</w:t>
            </w:r>
          </w:p>
        </w:tc>
      </w:tr>
      <w:tr w:rsidR="00191D1F" w:rsidRPr="00191D1F" w14:paraId="3295234D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8C63C8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20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80E28D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8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241B9B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E7E73C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68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42B778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25E-02</w:t>
            </w:r>
          </w:p>
        </w:tc>
      </w:tr>
      <w:tr w:rsidR="00191D1F" w:rsidRPr="00191D1F" w14:paraId="62C5434E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E780FB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F00025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8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3E67F25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4C9E3B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3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0323FC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07E-02</w:t>
            </w:r>
          </w:p>
        </w:tc>
      </w:tr>
      <w:tr w:rsidR="00191D1F" w:rsidRPr="00191D1F" w14:paraId="3C0C0642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4B3DFE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A16F3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3348A1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1A1760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,68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A39F22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89E-02</w:t>
            </w:r>
          </w:p>
        </w:tc>
      </w:tr>
      <w:tr w:rsidR="00191D1F" w:rsidRPr="00191D1F" w14:paraId="5DB13F76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458D30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48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EA40D6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6A3172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9BC6B9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7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0C77743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73E-02</w:t>
            </w:r>
          </w:p>
        </w:tc>
      </w:tr>
      <w:tr w:rsidR="00191D1F" w:rsidRPr="00191D1F" w14:paraId="493BC7BF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3DC6C8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48au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bottom"/>
            <w:hideMark/>
          </w:tcPr>
          <w:p w14:paraId="6A3C6F0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B7B4BD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41A103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50E-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6EDBB6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08E-02</w:t>
            </w:r>
          </w:p>
        </w:tc>
      </w:tr>
      <w:tr w:rsidR="00191D1F" w:rsidRPr="00191D1F" w14:paraId="76D48E79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56AB5F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548b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9D48F5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A8AD93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BBADA3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77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A51FFF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73E-02</w:t>
            </w:r>
          </w:p>
        </w:tc>
      </w:tr>
      <w:tr w:rsidR="00191D1F" w:rsidRPr="00191D1F" w14:paraId="7EB8DAD1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36AB49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F9DD4D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4FB6F3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CE53C8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34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615115A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35E-02</w:t>
            </w:r>
          </w:p>
        </w:tc>
      </w:tr>
      <w:tr w:rsidR="00191D1F" w:rsidRPr="00191D1F" w14:paraId="7B7BB4CA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4AF8FBF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302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E2A43C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4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676849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BC8FB7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93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58637B3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34E-02</w:t>
            </w:r>
          </w:p>
        </w:tc>
      </w:tr>
      <w:tr w:rsidR="00191D1F" w:rsidRPr="00191D1F" w14:paraId="02B37FD5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53D39D3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2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bottom"/>
            <w:hideMark/>
          </w:tcPr>
          <w:p w14:paraId="784366A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3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CC5F16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0CBDE0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,84E-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810AC6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67E-02</w:t>
            </w:r>
          </w:p>
        </w:tc>
      </w:tr>
      <w:tr w:rsidR="00191D1F" w:rsidRPr="00191D1F" w14:paraId="4D77846E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B3BC4A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999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F31B7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F70D5C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6C62CC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95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BAFAC7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34E-02</w:t>
            </w:r>
          </w:p>
        </w:tc>
      </w:tr>
      <w:tr w:rsidR="00191D1F" w:rsidRPr="00191D1F" w14:paraId="22A168CE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D2042E7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735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9B39B0B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5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A4FCA0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206C1B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24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84177E6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,76E-02</w:t>
            </w:r>
          </w:p>
        </w:tc>
      </w:tr>
      <w:tr w:rsidR="00191D1F" w:rsidRPr="00191D1F" w14:paraId="5CA444BE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53E6DC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716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06DF1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5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DAA114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064F3E2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27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BECF5F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73E-02</w:t>
            </w:r>
          </w:p>
        </w:tc>
      </w:tr>
      <w:tr w:rsidR="00191D1F" w:rsidRPr="00191D1F" w14:paraId="19346768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4EE023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891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9D7E5F9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7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A9E742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BDB995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,29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7296AB3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,02E-02</w:t>
            </w:r>
          </w:p>
        </w:tc>
      </w:tr>
      <w:tr w:rsidR="00191D1F" w:rsidRPr="00191D1F" w14:paraId="643DA083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A6FBA4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let-7f-1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490F4D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9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3CDCE5F3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16E613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,23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029333F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55E-02</w:t>
            </w:r>
          </w:p>
        </w:tc>
      </w:tr>
      <w:tr w:rsidR="00191D1F" w:rsidRPr="00191D1F" w14:paraId="09FA399D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B43AAC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4789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FA5B38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9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88A5A8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0,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1EBF7EBA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,76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36D7A51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,67E-02</w:t>
            </w:r>
          </w:p>
        </w:tc>
      </w:tr>
      <w:tr w:rsidR="00191D1F" w:rsidRPr="00191D1F" w14:paraId="5FD98323" w14:textId="77777777" w:rsidTr="00191D1F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5F80FAC0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sa-miR-6884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bottom"/>
            <w:hideMark/>
          </w:tcPr>
          <w:p w14:paraId="722072DC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2,0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1E35D54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-1,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6A803FA5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,11E-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55169EDE" w14:textId="77777777" w:rsidR="00191D1F" w:rsidRPr="00191D1F" w:rsidRDefault="00191D1F" w:rsidP="00191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91D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,62E-02</w:t>
            </w:r>
          </w:p>
        </w:tc>
      </w:tr>
    </w:tbl>
    <w:p w14:paraId="673CCEFD" w14:textId="46B48C89" w:rsidR="00B327F9" w:rsidRPr="00B327F9" w:rsidRDefault="00B327F9" w:rsidP="00B327F9">
      <w:pPr>
        <w:rPr>
          <w:lang w:val="en-US"/>
        </w:rPr>
      </w:pPr>
    </w:p>
    <w:p w14:paraId="0C37DBBB" w14:textId="3A5CF85C" w:rsidR="000E0D0E" w:rsidRPr="00B327F9" w:rsidRDefault="000E0D0E">
      <w:pPr>
        <w:rPr>
          <w:lang w:val="en-US"/>
        </w:rPr>
      </w:pPr>
    </w:p>
    <w:sectPr w:rsidR="000E0D0E" w:rsidRPr="00B327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0142CB3" w16cex:dateUtc="2023-09-30T18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FA88F32" w16cid:durableId="70142CB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88D"/>
    <w:rsid w:val="00095E86"/>
    <w:rsid w:val="000E0D0E"/>
    <w:rsid w:val="00191D1F"/>
    <w:rsid w:val="00422614"/>
    <w:rsid w:val="00464C12"/>
    <w:rsid w:val="00532DCC"/>
    <w:rsid w:val="005F388D"/>
    <w:rsid w:val="007444DF"/>
    <w:rsid w:val="00796BE5"/>
    <w:rsid w:val="0095059F"/>
    <w:rsid w:val="00B327F9"/>
    <w:rsid w:val="00ED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45858"/>
  <w15:chartTrackingRefBased/>
  <w15:docId w15:val="{3D854028-C9E1-4DC6-8700-232C76FC7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B327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327F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327F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327F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327F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26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6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8FE1B-A378-4019-9B11-E9D87D86F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4</Pages>
  <Words>815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yala Suarez</dc:creator>
  <cp:keywords/>
  <dc:description/>
  <cp:lastModifiedBy>Isabelle  CASADEMONT</cp:lastModifiedBy>
  <cp:revision>5</cp:revision>
  <dcterms:created xsi:type="dcterms:W3CDTF">2023-11-27T11:01:00Z</dcterms:created>
  <dcterms:modified xsi:type="dcterms:W3CDTF">2023-11-27T13:52:00Z</dcterms:modified>
</cp:coreProperties>
</file>